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597B" w14:textId="4ED5312F" w:rsidR="00C52526" w:rsidRDefault="00C52526" w:rsidP="00C52526">
      <w:pPr>
        <w:spacing w:before="12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1E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A1FA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e active residue</w:t>
      </w:r>
      <w:r w:rsidR="0005044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ctxB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2245"/>
        <w:gridCol w:w="2070"/>
        <w:gridCol w:w="4680"/>
      </w:tblGrid>
      <w:tr w:rsidR="00C52526" w:rsidRPr="00382031" w14:paraId="257FBD6E" w14:textId="77777777" w:rsidTr="00D71A0B">
        <w:trPr>
          <w:trHeight w:val="539"/>
        </w:trPr>
        <w:tc>
          <w:tcPr>
            <w:tcW w:w="2245" w:type="dxa"/>
            <w:vAlign w:val="center"/>
            <w:hideMark/>
          </w:tcPr>
          <w:p w14:paraId="1E22B4E7" w14:textId="77777777" w:rsidR="00C52526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Interact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g 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resid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 xml:space="preserve"> of GM1 and ctxB </w:t>
            </w:r>
          </w:p>
          <w:p w14:paraId="3482C714" w14:textId="77777777" w:rsidR="00C52526" w:rsidRPr="00382031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(PDB</w:t>
            </w:r>
            <w:r w:rsidRPr="008D3E83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-3CHB)</w:t>
            </w:r>
          </w:p>
        </w:tc>
        <w:tc>
          <w:tcPr>
            <w:tcW w:w="2070" w:type="dxa"/>
            <w:vAlign w:val="center"/>
            <w:hideMark/>
          </w:tcPr>
          <w:p w14:paraId="181C16D8" w14:textId="77777777" w:rsidR="00C52526" w:rsidRPr="008D3E83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acting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 xml:space="preserve"> resid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of LewisX 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ctxB</w:t>
            </w:r>
          </w:p>
          <w:p w14:paraId="08A52860" w14:textId="77777777" w:rsidR="00C52526" w:rsidRPr="00382031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(PDB</w:t>
            </w:r>
            <w:r w:rsidRPr="008D3E83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-6hjd)</w:t>
            </w:r>
          </w:p>
        </w:tc>
        <w:tc>
          <w:tcPr>
            <w:tcW w:w="4680" w:type="dxa"/>
            <w:vAlign w:val="center"/>
            <w:hideMark/>
          </w:tcPr>
          <w:p w14:paraId="430A9E6D" w14:textId="77777777" w:rsidR="00C52526" w:rsidRPr="008D3E83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Interact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g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 xml:space="preserve"> resid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 xml:space="preserve"> of pentamer form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ctxB itself</w:t>
            </w:r>
          </w:p>
          <w:p w14:paraId="096C943E" w14:textId="77777777" w:rsidR="00C52526" w:rsidRPr="00382031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3E83">
              <w:rPr>
                <w:rFonts w:ascii="Times New Roman" w:eastAsia="Times New Roman" w:hAnsi="Times New Roman" w:cs="Times New Roman"/>
                <w:color w:val="000000"/>
              </w:rPr>
              <w:t xml:space="preserve">(PDB ID-5elb, </w:t>
            </w:r>
            <w:r w:rsidRPr="00382031">
              <w:rPr>
                <w:rFonts w:ascii="Times New Roman" w:eastAsia="Times New Roman" w:hAnsi="Times New Roman" w:cs="Times New Roman"/>
                <w:color w:val="000000"/>
              </w:rPr>
              <w:t>3CHB</w:t>
            </w:r>
            <w:r w:rsidRPr="008D3E83">
              <w:rPr>
                <w:rFonts w:ascii="Times New Roman" w:eastAsia="Times New Roman" w:hAnsi="Times New Roman" w:cs="Times New Roman"/>
                <w:color w:val="000000"/>
              </w:rPr>
              <w:t>, 1eei)</w:t>
            </w:r>
          </w:p>
        </w:tc>
      </w:tr>
      <w:tr w:rsidR="00C52526" w:rsidRPr="00382031" w14:paraId="02BC9DDE" w14:textId="77777777" w:rsidTr="00D71A0B">
        <w:trPr>
          <w:trHeight w:val="288"/>
        </w:trPr>
        <w:tc>
          <w:tcPr>
            <w:tcW w:w="2245" w:type="dxa"/>
            <w:noWrap/>
            <w:vAlign w:val="center"/>
            <w:hideMark/>
          </w:tcPr>
          <w:p w14:paraId="3092F390" w14:textId="77777777" w:rsidR="00C52526" w:rsidRPr="00382031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3E83">
              <w:rPr>
                <w:rFonts w:ascii="Times New Roman" w:eastAsia="Times New Roman" w:hAnsi="Times New Roman" w:cs="Times New Roman"/>
                <w:color w:val="000000"/>
              </w:rPr>
              <w:t>ASN111, GLN77, GLN82, GLU32, GLU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  <w:color w:val="000000"/>
              </w:rPr>
              <w:t>HIS34, LYS112, TYR33, ILE79, HIS78, TRP109</w:t>
            </w:r>
          </w:p>
        </w:tc>
        <w:tc>
          <w:tcPr>
            <w:tcW w:w="2070" w:type="dxa"/>
            <w:noWrap/>
            <w:vAlign w:val="center"/>
            <w:hideMark/>
          </w:tcPr>
          <w:p w14:paraId="1096A38C" w14:textId="77777777" w:rsidR="00C52526" w:rsidRPr="008D3E83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3E83">
              <w:rPr>
                <w:rFonts w:ascii="Times New Roman" w:eastAsia="Times New Roman" w:hAnsi="Times New Roman" w:cs="Times New Roman"/>
              </w:rPr>
              <w:t>HIS39, HIS115, ASN65, GLY66, ALA67, PHE69, THR68, PRO114, GLN27, THR113</w:t>
            </w:r>
          </w:p>
          <w:p w14:paraId="7E0CE93A" w14:textId="77777777" w:rsidR="00C52526" w:rsidRPr="00382031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noWrap/>
            <w:vAlign w:val="center"/>
            <w:hideMark/>
          </w:tcPr>
          <w:p w14:paraId="505C5F30" w14:textId="77777777" w:rsidR="00C52526" w:rsidRPr="00382031" w:rsidRDefault="00C52526" w:rsidP="00D71A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3E83">
              <w:rPr>
                <w:rFonts w:ascii="Times New Roman" w:eastAsia="Times New Roman" w:hAnsi="Times New Roman" w:cs="Times New Roman"/>
              </w:rPr>
              <w:t>ALA5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LEU5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ALA8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LEU9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ALA10</w:t>
            </w:r>
            <w:r>
              <w:rPr>
                <w:rFonts w:ascii="Times New Roman" w:eastAsia="Times New Roman" w:hAnsi="Times New Roman" w:cs="Times New Roman"/>
              </w:rPr>
              <w:t xml:space="preserve">1, </w:t>
            </w:r>
            <w:r w:rsidRPr="008D3E83">
              <w:rPr>
                <w:rFonts w:ascii="Times New Roman" w:eastAsia="Times New Roman" w:hAnsi="Times New Roman" w:cs="Times New Roman"/>
              </w:rPr>
              <w:t>LEU2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ALA11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LYS8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ARG5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MET12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ARG8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MET8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ARG9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SER12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ASP9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SER8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GLN8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HR2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GLU3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HR4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GLU5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HR9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GLU5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HR11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GLU8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RP10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GLY5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YR3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ILE8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YR4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ILE9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TYR9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8D3E83">
              <w:rPr>
                <w:rFonts w:ascii="Times New Roman" w:eastAsia="Times New Roman" w:hAnsi="Times New Roman" w:cs="Times New Roman"/>
              </w:rPr>
              <w:t>ILE120</w:t>
            </w:r>
            <w:r w:rsidRPr="008D3E83">
              <w:rPr>
                <w:rFonts w:ascii="Times New Roman" w:eastAsia="Times New Roman" w:hAnsi="Times New Roman" w:cs="Times New Roman"/>
              </w:rPr>
              <w:tab/>
            </w:r>
          </w:p>
        </w:tc>
      </w:tr>
    </w:tbl>
    <w:p w14:paraId="1900F091" w14:textId="77777777" w:rsidR="00C52526" w:rsidRPr="006714C3" w:rsidRDefault="00C52526" w:rsidP="00C52526">
      <w:pPr>
        <w:jc w:val="both"/>
        <w:rPr>
          <w:rFonts w:ascii="Times New Roman" w:hAnsi="Times New Roman" w:cs="Times New Roman"/>
        </w:rPr>
      </w:pPr>
      <w:r w:rsidRPr="006714C3">
        <w:rPr>
          <w:rFonts w:ascii="Times New Roman" w:hAnsi="Times New Roman" w:cs="Times New Roman"/>
        </w:rPr>
        <w:t xml:space="preserve">Here, all residues combinedly indicate the active amino acids of ctxB. </w:t>
      </w:r>
    </w:p>
    <w:p w14:paraId="3EC23413" w14:textId="77777777" w:rsidR="002C471E" w:rsidRDefault="002C471E"/>
    <w:sectPr w:rsidR="002C4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26"/>
    <w:rsid w:val="00050444"/>
    <w:rsid w:val="001A1FA5"/>
    <w:rsid w:val="002C471E"/>
    <w:rsid w:val="00C5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C166"/>
  <w15:chartTrackingRefBased/>
  <w15:docId w15:val="{5CE90B1E-47E1-481F-B429-1A335227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ur Rahman</dc:creator>
  <cp:keywords/>
  <dc:description/>
  <cp:lastModifiedBy>Khalilur Rahman</cp:lastModifiedBy>
  <cp:revision>3</cp:revision>
  <dcterms:created xsi:type="dcterms:W3CDTF">2025-12-31T10:24:00Z</dcterms:created>
  <dcterms:modified xsi:type="dcterms:W3CDTF">2025-12-3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1a0cc7-1d50-436a-8dad-7c7cde9023a9</vt:lpwstr>
  </property>
</Properties>
</file>